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82000" w14:textId="3FF0DD72" w:rsidR="00352246" w:rsidRPr="00EC7A1F" w:rsidRDefault="00EC7A1F" w:rsidP="0035224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r w:rsidRPr="00EC7A1F">
        <w:rPr>
          <w:b/>
          <w:bCs/>
          <w:color w:val="000000" w:themeColor="text1"/>
          <w:sz w:val="22"/>
          <w:szCs w:val="22"/>
        </w:rPr>
        <w:t>S</w:t>
      </w:r>
      <w:r w:rsidR="00A10151">
        <w:rPr>
          <w:b/>
          <w:bCs/>
          <w:color w:val="000000" w:themeColor="text1"/>
          <w:sz w:val="22"/>
          <w:szCs w:val="22"/>
        </w:rPr>
        <w:t>2</w:t>
      </w:r>
      <w:r w:rsidRPr="00EC7A1F">
        <w:rPr>
          <w:b/>
          <w:bCs/>
          <w:color w:val="000000" w:themeColor="text1"/>
          <w:sz w:val="22"/>
          <w:szCs w:val="22"/>
        </w:rPr>
        <w:t xml:space="preserve"> T</w:t>
      </w:r>
      <w:r w:rsidR="004D3679">
        <w:rPr>
          <w:b/>
          <w:bCs/>
          <w:color w:val="000000" w:themeColor="text1"/>
          <w:sz w:val="22"/>
          <w:szCs w:val="22"/>
        </w:rPr>
        <w:t>ext</w:t>
      </w:r>
      <w:r>
        <w:rPr>
          <w:b/>
          <w:bCs/>
          <w:color w:val="000000" w:themeColor="text1"/>
          <w:sz w:val="22"/>
          <w:szCs w:val="22"/>
        </w:rPr>
        <w:t>.</w:t>
      </w:r>
      <w:r w:rsidRPr="00EC7A1F">
        <w:rPr>
          <w:b/>
          <w:bCs/>
          <w:color w:val="000000" w:themeColor="text1"/>
          <w:sz w:val="22"/>
          <w:szCs w:val="22"/>
        </w:rPr>
        <w:t xml:space="preserve"> Consolidated Criteria for Reporting Qualitative Studies (COREQ) </w:t>
      </w:r>
    </w:p>
    <w:p w14:paraId="1AD7A8DF" w14:textId="77777777" w:rsidR="00352246" w:rsidRPr="00A628CE" w:rsidRDefault="00352246" w:rsidP="00352246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A628CE">
        <w:rPr>
          <w:color w:val="000000" w:themeColor="text1"/>
          <w:sz w:val="22"/>
          <w:szCs w:val="22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3"/>
        <w:gridCol w:w="8211"/>
        <w:gridCol w:w="1466"/>
        <w:gridCol w:w="215"/>
        <w:gridCol w:w="215"/>
      </w:tblGrid>
      <w:tr w:rsidR="00352246" w:rsidRPr="00A628CE" w14:paraId="56DE7B68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E7622F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528412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Guide Questions/Descrip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4589D29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Reported on Page #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7691EA82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0B212947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0311A20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omain 1: Research team and reflexivity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66C41331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446C63D1" w14:textId="77777777" w:rsidTr="000157DB">
        <w:trPr>
          <w:trHeight w:val="33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239408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Personal Characteristics 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396DCD5E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6838EAAE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D3E2C8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. Interviewer/ facilitato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53E3A11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F46528D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7D9C3CA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523842E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A900E4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. Credential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381417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were the researcher’s credentials? E.g., PhD, MD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0B9537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60C4B368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6E13F99D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E92D77D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3. Occup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261BD24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AA1C2C1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3AB93430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19EAAED4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F5BF69F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4. Gend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610EB8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2289BF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4AF45195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63C6DA44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B41AB7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5. Experience and train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15CEE9F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53B082D" w14:textId="77777777" w:rsidR="00352246" w:rsidRPr="00A628CE" w:rsidRDefault="00352246" w:rsidP="000157DB">
            <w:pPr>
              <w:spacing w:line="360" w:lineRule="auto"/>
              <w:ind w:right="2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4B58BF4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465549D7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EB05F9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Relationship with participants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F50B5A5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423C29D2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50FEA13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6. Relationship establish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537B61D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3F6665E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-6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56602A1B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289425F9" w14:textId="77777777" w:rsidTr="000157D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191D393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7. Participant knowledge of the interviewer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11293B0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did the participants know about the researcher? e.g. personal goals, reasons for doing the research?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75CAC7B8" w14:textId="77777777" w:rsidR="00352246" w:rsidRPr="00A628CE" w:rsidRDefault="00352246" w:rsidP="000157DB">
            <w:pPr>
              <w:spacing w:line="360" w:lineRule="auto"/>
              <w:ind w:right="10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-6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7F5CDCEB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4CF40C78" w14:textId="77777777" w:rsidTr="000157DB">
        <w:trPr>
          <w:trHeight w:val="70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56818C0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8. Interviewer characteristic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42E51EAA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characteristics were reported about the interviewer/facilitator? e.g. Bias, assumptions, reasons and interests in the research topic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0" w:type="dxa"/>
            </w:tcMar>
            <w:hideMark/>
          </w:tcPr>
          <w:p w14:paraId="6AD635D9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-6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36DCBAB9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3009253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98F3973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omain 2: study design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69BD329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2A6D13B4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7FA707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Theoretical framework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5DB957E0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4D242515" w14:textId="77777777" w:rsidTr="000157D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599A660" w14:textId="77777777" w:rsidR="00352246" w:rsidRPr="00A628CE" w:rsidRDefault="00352246" w:rsidP="000157DB">
            <w:pPr>
              <w:spacing w:line="360" w:lineRule="auto"/>
              <w:ind w:right="6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lastRenderedPageBreak/>
              <w:t>9. Methodological orientation and Theory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2907D60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methodological orientation was stated to underpin the study? e.g. grounded theory, discourse analysis, ethnography, phenomenology, content analysis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C26B72C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544DF105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0D4AA8A0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EAF6F6A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Participant selection 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B523F14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3B2DFA67" w14:textId="77777777" w:rsidTr="000157DB">
        <w:trPr>
          <w:trHeight w:val="5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433CB1C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0. Sampl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203A180" w14:textId="77777777" w:rsidR="00352246" w:rsidRPr="00A628CE" w:rsidRDefault="00352246" w:rsidP="000157DB">
            <w:pPr>
              <w:spacing w:line="360" w:lineRule="auto"/>
              <w:ind w:right="4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How were participants selected? e.g., purposive, convenience, consecutive, snowball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0578B68" w14:textId="77777777" w:rsidR="00352246" w:rsidRPr="00A628CE" w:rsidRDefault="00352246" w:rsidP="000157DB">
            <w:pPr>
              <w:tabs>
                <w:tab w:val="left" w:pos="547"/>
              </w:tabs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4</w:t>
            </w:r>
            <w:r w:rsidRPr="00A628CE">
              <w:rPr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698C01CD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24665A1D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DEC0E9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1. Method of approac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3F8BA8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How were participants approached? e.g., face-to-face, telephone, mail, email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817C63F" w14:textId="77777777" w:rsidR="00352246" w:rsidRPr="00A628CE" w:rsidRDefault="00352246" w:rsidP="000157DB">
            <w:pPr>
              <w:tabs>
                <w:tab w:val="left" w:pos="587"/>
              </w:tabs>
              <w:spacing w:line="360" w:lineRule="auto"/>
              <w:ind w:right="4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  <w:r w:rsidRPr="00A628CE">
              <w:rPr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531D417E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8E2847A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59BCE20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2. Sample siz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53F4EF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8C4E2B9" w14:textId="77777777" w:rsidR="00352246" w:rsidRPr="00A628CE" w:rsidRDefault="00352246" w:rsidP="000157DB">
            <w:pPr>
              <w:spacing w:line="360" w:lineRule="auto"/>
              <w:ind w:right="6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43AA541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5C41EE8E" w14:textId="77777777" w:rsidTr="000157DB">
        <w:trPr>
          <w:trHeight w:val="7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50142A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3. Non-participation Sett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C6767D3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606CAFD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DA634BC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64AED6E3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869AAC1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4. Setting of data collec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8C8A0E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ere was the data collected? e.g., home, clinic, workplace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3D1A240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C4A2D0C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57890F8E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2769EC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5. Presence of nonparticipan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BB609B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1A0828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No, 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5BB8FD1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5E065273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0269121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6. Description of samp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29A70F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are the important characteristics of the sample? e.g. demographic data, date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9EC5C45" w14:textId="752249ED" w:rsidR="00352246" w:rsidRPr="00A628CE" w:rsidRDefault="00EC7A1F" w:rsidP="000157DB">
            <w:pPr>
              <w:spacing w:line="360" w:lineRule="auto"/>
              <w:ind w:right="6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1 Table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B9C80CF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07795DE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395EA0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ata collection </w:t>
            </w:r>
          </w:p>
        </w:tc>
        <w:tc>
          <w:tcPr>
            <w:tcW w:w="0" w:type="auto"/>
            <w:tcBorders>
              <w:lef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9401019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9B644BB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53B45AE8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6BD60F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7. Interview guid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A3E564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questions, prompts, and guides provided by the authors? Was it pilot test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4809425" w14:textId="2A9000DC" w:rsidR="00352246" w:rsidRPr="00A628CE" w:rsidRDefault="00EC7A1F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1 Text</w:t>
            </w:r>
          </w:p>
          <w:p w14:paraId="33C02BA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6E587CB0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A073D38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910509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8. Repeat interview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11EFC629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691D38F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No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36DE56D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356EA706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2C4772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19. Audio/visual record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61B8C33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9DE5E7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Audio only, 5</w:t>
            </w:r>
          </w:p>
          <w:p w14:paraId="52DBC9B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54D61EF6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6B90A7D0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10A5AF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0. Field not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5514C2A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field notes made during and/or after the interview or focus group?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AE3C034" w14:textId="77777777" w:rsidR="00352246" w:rsidRPr="00A628CE" w:rsidRDefault="00352246" w:rsidP="000157DB">
            <w:pPr>
              <w:spacing w:line="360" w:lineRule="auto"/>
              <w:ind w:right="2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Yes, 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5E512F4E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0FF9A062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782C6A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1. Dur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F0BEAA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736F24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41F931D5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C58D82A" w14:textId="77777777" w:rsidTr="000157DB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68A879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lastRenderedPageBreak/>
              <w:t>22. Data satur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B7FE02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33C80D0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-6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CA83729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083A8BDC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7769ACE7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3. Transcripts return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C1B1E7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276CA18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No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0D7CCFBF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0E69123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914369C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omain 3: analysis and findings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77FE7A6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249D970F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85AD0A4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ata analysis 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F031732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017DECD5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4CB8CF4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4. Number of data code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68F48C71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08BCA6F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485F0CE1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5C18433A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6F359B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5. Description of the coding tre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0C6372C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id the authors provide a description of the coding tree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60" w:type="dxa"/>
            </w:tcMar>
            <w:hideMark/>
          </w:tcPr>
          <w:p w14:paraId="5F3F68ED" w14:textId="77777777" w:rsidR="00352246" w:rsidRPr="00A628CE" w:rsidRDefault="00352246" w:rsidP="000157DB">
            <w:pPr>
              <w:spacing w:line="360" w:lineRule="auto"/>
              <w:ind w:right="2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6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EA9330D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320A17CA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29D7E92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6. Derivation of them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5B194CC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74A3113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6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2ED810D2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2E1BB878" w14:textId="77777777" w:rsidTr="000157DB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483F6F82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7. Softwar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44A5A0DF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21197244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5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684159B7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3A1D8265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7880982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8. Participant check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7859F1B9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2D9B3314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36035D42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31C0A9B8" w14:textId="77777777" w:rsidTr="000157DB">
        <w:trPr>
          <w:trHeight w:val="30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1920393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Reporting  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04404C6D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749CEFCA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473BD38E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29. Quotations present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5D2FD503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participant quotations presented to illustrate the themes/findings? Was each quotation identified? e.g., participant number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0F0BB98C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6-8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4FD9E116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3B5BE737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43A820AD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30. Data and findings consist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23FA7646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5A9824B5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6-8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9C52652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23D48F10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4FC1F123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31. Clarity of major them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5E4CA27B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3D022F90" w14:textId="77777777" w:rsidR="00352246" w:rsidRPr="00A628CE" w:rsidRDefault="00352246" w:rsidP="000157DB">
            <w:pPr>
              <w:spacing w:line="360" w:lineRule="auto"/>
              <w:ind w:right="120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6-8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17E769DA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352246" w:rsidRPr="00A628CE" w14:paraId="416BE505" w14:textId="77777777" w:rsidTr="000157DB">
        <w:trPr>
          <w:trHeight w:val="5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2C811B80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32. Clarity of minor them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7008CA4D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Is there a description of diverse cases or a discussion of minor theme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0" w:type="dxa"/>
              <w:right w:w="80" w:type="dxa"/>
            </w:tcMar>
            <w:hideMark/>
          </w:tcPr>
          <w:p w14:paraId="1C45CCC8" w14:textId="77777777" w:rsidR="00352246" w:rsidRPr="00A628CE" w:rsidRDefault="00352246" w:rsidP="000157DB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6-9</w:t>
            </w:r>
          </w:p>
        </w:tc>
        <w:tc>
          <w:tcPr>
            <w:tcW w:w="0" w:type="auto"/>
            <w:gridSpan w:val="2"/>
            <w:tcBorders>
              <w:left w:val="single" w:sz="8" w:space="0" w:color="000000"/>
            </w:tcBorders>
            <w:hideMark/>
          </w:tcPr>
          <w:p w14:paraId="3CCDE235" w14:textId="77777777" w:rsidR="00352246" w:rsidRPr="00A628CE" w:rsidRDefault="00352246" w:rsidP="000157DB">
            <w:pPr>
              <w:spacing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A628CE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633DBB85" w14:textId="77777777" w:rsidR="00352246" w:rsidRPr="00A628CE" w:rsidRDefault="00352246" w:rsidP="00352246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A628CE">
        <w:rPr>
          <w:color w:val="000000" w:themeColor="text1"/>
          <w:sz w:val="22"/>
          <w:szCs w:val="22"/>
        </w:rPr>
        <w:t> </w:t>
      </w:r>
    </w:p>
    <w:p w14:paraId="0F578608" w14:textId="1FDEF152" w:rsidR="00392E5A" w:rsidRPr="00A628CE" w:rsidRDefault="00392E5A" w:rsidP="00EC7A1F">
      <w:pPr>
        <w:spacing w:after="160" w:line="278" w:lineRule="auto"/>
        <w:rPr>
          <w:sz w:val="22"/>
          <w:szCs w:val="22"/>
        </w:rPr>
      </w:pPr>
    </w:p>
    <w:sectPr w:rsidR="00392E5A" w:rsidRPr="00A628CE" w:rsidSect="00392E5A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231DC6" w14:textId="77777777" w:rsidR="000A4631" w:rsidRDefault="000A4631">
      <w:r>
        <w:separator/>
      </w:r>
    </w:p>
  </w:endnote>
  <w:endnote w:type="continuationSeparator" w:id="0">
    <w:p w14:paraId="5655C442" w14:textId="77777777" w:rsidR="000A4631" w:rsidRDefault="000A4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QAUMV+Calibri-Italic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61824331"/>
      <w:docPartObj>
        <w:docPartGallery w:val="Page Numbers (Bottom of Page)"/>
        <w:docPartUnique/>
      </w:docPartObj>
    </w:sdtPr>
    <w:sdtContent>
      <w:p w14:paraId="63E3276F" w14:textId="77777777" w:rsidR="00352246" w:rsidRDefault="00352246" w:rsidP="000120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6CB374" w14:textId="77777777" w:rsidR="00352246" w:rsidRDefault="00352246" w:rsidP="00E42E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777314"/>
      <w:docPartObj>
        <w:docPartGallery w:val="Page Numbers (Bottom of Page)"/>
        <w:docPartUnique/>
      </w:docPartObj>
    </w:sdtPr>
    <w:sdtContent>
      <w:p w14:paraId="0DFFA4EC" w14:textId="77777777" w:rsidR="00352246" w:rsidRDefault="00352246" w:rsidP="000120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2366B0AD" w14:textId="77777777" w:rsidR="00352246" w:rsidRDefault="00352246" w:rsidP="00E42E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48C75" w14:textId="77777777" w:rsidR="000A4631" w:rsidRDefault="000A4631">
      <w:r>
        <w:separator/>
      </w:r>
    </w:p>
  </w:footnote>
  <w:footnote w:type="continuationSeparator" w:id="0">
    <w:p w14:paraId="6120CF16" w14:textId="77777777" w:rsidR="000A4631" w:rsidRDefault="000A46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627EC" w14:textId="77777777" w:rsidR="00352246" w:rsidRDefault="003522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3A6D01"/>
    <w:multiLevelType w:val="hybridMultilevel"/>
    <w:tmpl w:val="F8D837A8"/>
    <w:lvl w:ilvl="0" w:tplc="892AB952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Mang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D5BAD"/>
    <w:multiLevelType w:val="multilevel"/>
    <w:tmpl w:val="69E84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3B1BE6"/>
    <w:multiLevelType w:val="multilevel"/>
    <w:tmpl w:val="0EDA19C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A3705C"/>
    <w:multiLevelType w:val="multilevel"/>
    <w:tmpl w:val="2988B80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741334"/>
    <w:multiLevelType w:val="hybridMultilevel"/>
    <w:tmpl w:val="A3FEDE44"/>
    <w:lvl w:ilvl="0" w:tplc="08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0603B4"/>
    <w:multiLevelType w:val="multilevel"/>
    <w:tmpl w:val="92C888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1194E52"/>
    <w:multiLevelType w:val="hybridMultilevel"/>
    <w:tmpl w:val="4BD827FE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3103491"/>
    <w:multiLevelType w:val="multilevel"/>
    <w:tmpl w:val="A3F0A6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1A0DC3"/>
    <w:multiLevelType w:val="multilevel"/>
    <w:tmpl w:val="2988B80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5829A5"/>
    <w:multiLevelType w:val="multilevel"/>
    <w:tmpl w:val="92E83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112A99"/>
    <w:multiLevelType w:val="hybridMultilevel"/>
    <w:tmpl w:val="C60415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1C6799"/>
    <w:multiLevelType w:val="multilevel"/>
    <w:tmpl w:val="2FC04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82032A2"/>
    <w:multiLevelType w:val="multilevel"/>
    <w:tmpl w:val="0EDA19C4"/>
    <w:lvl w:ilvl="0">
      <w:numFmt w:val="decimal"/>
      <w:lvlText w:val="%1."/>
      <w:lvlJc w:val="left"/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C3F5C67"/>
    <w:multiLevelType w:val="multilevel"/>
    <w:tmpl w:val="37BEFD8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20A1322"/>
    <w:multiLevelType w:val="multilevel"/>
    <w:tmpl w:val="82E64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AFE1098"/>
    <w:multiLevelType w:val="multilevel"/>
    <w:tmpl w:val="964695A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C683CE1"/>
    <w:multiLevelType w:val="hybridMultilevel"/>
    <w:tmpl w:val="B87C1CBC"/>
    <w:lvl w:ilvl="0" w:tplc="9116665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C9F024D"/>
    <w:multiLevelType w:val="hybridMultilevel"/>
    <w:tmpl w:val="C720C2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746D1A"/>
    <w:multiLevelType w:val="hybridMultilevel"/>
    <w:tmpl w:val="6C989D12"/>
    <w:lvl w:ilvl="0" w:tplc="D11E164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40" w:hanging="360"/>
      </w:pPr>
    </w:lvl>
    <w:lvl w:ilvl="2" w:tplc="4009001B" w:tentative="1">
      <w:start w:val="1"/>
      <w:numFmt w:val="lowerRoman"/>
      <w:lvlText w:val="%3."/>
      <w:lvlJc w:val="right"/>
      <w:pPr>
        <w:ind w:left="1860" w:hanging="180"/>
      </w:pPr>
    </w:lvl>
    <w:lvl w:ilvl="3" w:tplc="4009000F" w:tentative="1">
      <w:start w:val="1"/>
      <w:numFmt w:val="decimal"/>
      <w:lvlText w:val="%4."/>
      <w:lvlJc w:val="left"/>
      <w:pPr>
        <w:ind w:left="2580" w:hanging="360"/>
      </w:pPr>
    </w:lvl>
    <w:lvl w:ilvl="4" w:tplc="40090019" w:tentative="1">
      <w:start w:val="1"/>
      <w:numFmt w:val="lowerLetter"/>
      <w:lvlText w:val="%5."/>
      <w:lvlJc w:val="left"/>
      <w:pPr>
        <w:ind w:left="3300" w:hanging="360"/>
      </w:pPr>
    </w:lvl>
    <w:lvl w:ilvl="5" w:tplc="4009001B" w:tentative="1">
      <w:start w:val="1"/>
      <w:numFmt w:val="lowerRoman"/>
      <w:lvlText w:val="%6."/>
      <w:lvlJc w:val="right"/>
      <w:pPr>
        <w:ind w:left="4020" w:hanging="180"/>
      </w:pPr>
    </w:lvl>
    <w:lvl w:ilvl="6" w:tplc="4009000F" w:tentative="1">
      <w:start w:val="1"/>
      <w:numFmt w:val="decimal"/>
      <w:lvlText w:val="%7."/>
      <w:lvlJc w:val="left"/>
      <w:pPr>
        <w:ind w:left="4740" w:hanging="360"/>
      </w:pPr>
    </w:lvl>
    <w:lvl w:ilvl="7" w:tplc="40090019" w:tentative="1">
      <w:start w:val="1"/>
      <w:numFmt w:val="lowerLetter"/>
      <w:lvlText w:val="%8."/>
      <w:lvlJc w:val="left"/>
      <w:pPr>
        <w:ind w:left="5460" w:hanging="360"/>
      </w:pPr>
    </w:lvl>
    <w:lvl w:ilvl="8" w:tplc="40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9" w15:restartNumberingAfterBreak="0">
    <w:nsid w:val="64D5029C"/>
    <w:multiLevelType w:val="multilevel"/>
    <w:tmpl w:val="9CF2625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76B4E2A"/>
    <w:multiLevelType w:val="hybridMultilevel"/>
    <w:tmpl w:val="E968F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AB5A8B"/>
    <w:multiLevelType w:val="multilevel"/>
    <w:tmpl w:val="8D54385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7C04B0C"/>
    <w:multiLevelType w:val="hybridMultilevel"/>
    <w:tmpl w:val="072ECB9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BC210C"/>
    <w:multiLevelType w:val="multilevel"/>
    <w:tmpl w:val="E60A8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94D4C7A"/>
    <w:multiLevelType w:val="multilevel"/>
    <w:tmpl w:val="64E2AA2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9DE008E"/>
    <w:multiLevelType w:val="hybridMultilevel"/>
    <w:tmpl w:val="0DA83A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073312">
    <w:abstractNumId w:val="9"/>
  </w:num>
  <w:num w:numId="2" w16cid:durableId="333994207">
    <w:abstractNumId w:val="7"/>
    <w:lvlOverride w:ilvl="0">
      <w:lvl w:ilvl="0">
        <w:numFmt w:val="decimal"/>
        <w:lvlText w:val="%1."/>
        <w:lvlJc w:val="left"/>
      </w:lvl>
    </w:lvlOverride>
  </w:num>
  <w:num w:numId="3" w16cid:durableId="190650937">
    <w:abstractNumId w:val="5"/>
    <w:lvlOverride w:ilvl="0">
      <w:lvl w:ilvl="0">
        <w:numFmt w:val="decimal"/>
        <w:lvlText w:val="%1."/>
        <w:lvlJc w:val="left"/>
      </w:lvl>
    </w:lvlOverride>
  </w:num>
  <w:num w:numId="4" w16cid:durableId="185405670">
    <w:abstractNumId w:val="15"/>
    <w:lvlOverride w:ilvl="0">
      <w:lvl w:ilvl="0">
        <w:numFmt w:val="decimal"/>
        <w:lvlText w:val="%1."/>
        <w:lvlJc w:val="left"/>
      </w:lvl>
    </w:lvlOverride>
  </w:num>
  <w:num w:numId="5" w16cid:durableId="436829307">
    <w:abstractNumId w:val="21"/>
    <w:lvlOverride w:ilvl="0">
      <w:lvl w:ilvl="0">
        <w:numFmt w:val="decimal"/>
        <w:lvlText w:val="%1."/>
        <w:lvlJc w:val="left"/>
      </w:lvl>
    </w:lvlOverride>
  </w:num>
  <w:num w:numId="6" w16cid:durableId="1287350065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459104841">
    <w:abstractNumId w:val="19"/>
    <w:lvlOverride w:ilvl="0">
      <w:lvl w:ilvl="0">
        <w:numFmt w:val="decimal"/>
        <w:lvlText w:val="%1."/>
        <w:lvlJc w:val="left"/>
      </w:lvl>
    </w:lvlOverride>
  </w:num>
  <w:num w:numId="8" w16cid:durableId="411856064">
    <w:abstractNumId w:val="24"/>
    <w:lvlOverride w:ilvl="0">
      <w:lvl w:ilvl="0">
        <w:numFmt w:val="decimal"/>
        <w:lvlText w:val="%1."/>
        <w:lvlJc w:val="left"/>
      </w:lvl>
    </w:lvlOverride>
  </w:num>
  <w:num w:numId="9" w16cid:durableId="622734279">
    <w:abstractNumId w:val="2"/>
    <w:lvlOverride w:ilvl="0">
      <w:lvl w:ilvl="0">
        <w:numFmt w:val="decimal"/>
        <w:lvlText w:val="%1."/>
        <w:lvlJc w:val="left"/>
      </w:lvl>
    </w:lvlOverride>
  </w:num>
  <w:num w:numId="10" w16cid:durableId="1966621074">
    <w:abstractNumId w:val="14"/>
  </w:num>
  <w:num w:numId="11" w16cid:durableId="2094475131">
    <w:abstractNumId w:val="12"/>
  </w:num>
  <w:num w:numId="12" w16cid:durableId="291521220">
    <w:abstractNumId w:val="8"/>
  </w:num>
  <w:num w:numId="13" w16cid:durableId="897789828">
    <w:abstractNumId w:val="3"/>
  </w:num>
  <w:num w:numId="14" w16cid:durableId="1841919246">
    <w:abstractNumId w:val="10"/>
  </w:num>
  <w:num w:numId="15" w16cid:durableId="483474024">
    <w:abstractNumId w:val="20"/>
  </w:num>
  <w:num w:numId="16" w16cid:durableId="38552532">
    <w:abstractNumId w:val="18"/>
  </w:num>
  <w:num w:numId="17" w16cid:durableId="224684084">
    <w:abstractNumId w:val="23"/>
  </w:num>
  <w:num w:numId="18" w16cid:durableId="11344052">
    <w:abstractNumId w:val="25"/>
  </w:num>
  <w:num w:numId="19" w16cid:durableId="1996491744">
    <w:abstractNumId w:val="4"/>
  </w:num>
  <w:num w:numId="20" w16cid:durableId="764499383">
    <w:abstractNumId w:val="1"/>
  </w:num>
  <w:num w:numId="21" w16cid:durableId="686562372">
    <w:abstractNumId w:val="11"/>
  </w:num>
  <w:num w:numId="22" w16cid:durableId="1816558928">
    <w:abstractNumId w:val="0"/>
  </w:num>
  <w:num w:numId="23" w16cid:durableId="1976834566">
    <w:abstractNumId w:val="6"/>
  </w:num>
  <w:num w:numId="24" w16cid:durableId="1551108082">
    <w:abstractNumId w:val="22"/>
  </w:num>
  <w:num w:numId="25" w16cid:durableId="2058815076">
    <w:abstractNumId w:val="17"/>
  </w:num>
  <w:num w:numId="26" w16cid:durableId="95186507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246"/>
    <w:rsid w:val="000A4631"/>
    <w:rsid w:val="000C2756"/>
    <w:rsid w:val="00234188"/>
    <w:rsid w:val="003457BB"/>
    <w:rsid w:val="00352246"/>
    <w:rsid w:val="00352466"/>
    <w:rsid w:val="00392E5A"/>
    <w:rsid w:val="003D12EB"/>
    <w:rsid w:val="003E79B9"/>
    <w:rsid w:val="00430000"/>
    <w:rsid w:val="0044684B"/>
    <w:rsid w:val="00465135"/>
    <w:rsid w:val="004D3679"/>
    <w:rsid w:val="004F40D0"/>
    <w:rsid w:val="005002EC"/>
    <w:rsid w:val="00504B35"/>
    <w:rsid w:val="00686F4D"/>
    <w:rsid w:val="006D0D6D"/>
    <w:rsid w:val="00731C93"/>
    <w:rsid w:val="00763C3C"/>
    <w:rsid w:val="007C575C"/>
    <w:rsid w:val="007C658E"/>
    <w:rsid w:val="008A44A5"/>
    <w:rsid w:val="008A71F0"/>
    <w:rsid w:val="008E6F0C"/>
    <w:rsid w:val="009247EB"/>
    <w:rsid w:val="00A10151"/>
    <w:rsid w:val="00A25DB7"/>
    <w:rsid w:val="00A628CE"/>
    <w:rsid w:val="00A94CC6"/>
    <w:rsid w:val="00AB6D18"/>
    <w:rsid w:val="00AF5136"/>
    <w:rsid w:val="00B25621"/>
    <w:rsid w:val="00BC38EC"/>
    <w:rsid w:val="00C10F39"/>
    <w:rsid w:val="00C435D6"/>
    <w:rsid w:val="00C64A5B"/>
    <w:rsid w:val="00C85823"/>
    <w:rsid w:val="00CB0CA3"/>
    <w:rsid w:val="00DA0446"/>
    <w:rsid w:val="00DD5B8E"/>
    <w:rsid w:val="00E65BAD"/>
    <w:rsid w:val="00EA549B"/>
    <w:rsid w:val="00EB2DC9"/>
    <w:rsid w:val="00EC7A1F"/>
    <w:rsid w:val="00F31A87"/>
    <w:rsid w:val="00F55EC9"/>
    <w:rsid w:val="00F659E7"/>
    <w:rsid w:val="00FE2BE9"/>
    <w:rsid w:val="00FF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B780F"/>
  <w15:chartTrackingRefBased/>
  <w15:docId w15:val="{66C4BB61-61A6-0346-8ADE-FE030DEC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24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2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2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2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2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52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2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246"/>
    <w:rPr>
      <w:i/>
      <w:iCs/>
      <w:color w:val="404040" w:themeColor="text1" w:themeTint="BF"/>
    </w:rPr>
  </w:style>
  <w:style w:type="paragraph" w:styleId="ListParagraph">
    <w:name w:val="List Paragraph"/>
    <w:aliases w:val="Dot pt,Bullet List,FooterText,List Paragraph1"/>
    <w:basedOn w:val="Normal"/>
    <w:link w:val="ListParagraphChar"/>
    <w:uiPriority w:val="34"/>
    <w:qFormat/>
    <w:rsid w:val="00352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24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522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2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52246"/>
  </w:style>
  <w:style w:type="paragraph" w:styleId="Header">
    <w:name w:val="header"/>
    <w:basedOn w:val="Normal"/>
    <w:link w:val="HeaderChar"/>
    <w:uiPriority w:val="99"/>
    <w:unhideWhenUsed/>
    <w:rsid w:val="003522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24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msonormal0">
    <w:name w:val="msonormal"/>
    <w:basedOn w:val="Normal"/>
    <w:rsid w:val="00A628C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A628C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628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28CE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A628CE"/>
  </w:style>
  <w:style w:type="character" w:styleId="Emphasis">
    <w:name w:val="Emphasis"/>
    <w:basedOn w:val="DefaultParagraphFont"/>
    <w:uiPriority w:val="20"/>
    <w:qFormat/>
    <w:rsid w:val="00A628C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62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8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8C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8CE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A628CE"/>
    <w:rPr>
      <w:b/>
      <w:bCs/>
    </w:rPr>
  </w:style>
  <w:style w:type="paragraph" w:styleId="Revision">
    <w:name w:val="Revision"/>
    <w:hidden/>
    <w:uiPriority w:val="99"/>
    <w:semiHidden/>
    <w:rsid w:val="00A628C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628CE"/>
    <w:rPr>
      <w:color w:val="605E5C"/>
      <w:shd w:val="clear" w:color="auto" w:fill="E1DFDD"/>
    </w:rPr>
  </w:style>
  <w:style w:type="character" w:customStyle="1" w:styleId="groupname">
    <w:name w:val="groupname"/>
    <w:basedOn w:val="DefaultParagraphFont"/>
    <w:rsid w:val="00A628CE"/>
  </w:style>
  <w:style w:type="character" w:customStyle="1" w:styleId="booktitle">
    <w:name w:val="booktitle"/>
    <w:basedOn w:val="DefaultParagraphFont"/>
    <w:rsid w:val="00A628CE"/>
  </w:style>
  <w:style w:type="character" w:customStyle="1" w:styleId="pubyear">
    <w:name w:val="pubyear"/>
    <w:basedOn w:val="DefaultParagraphFont"/>
    <w:rsid w:val="00A628CE"/>
  </w:style>
  <w:style w:type="character" w:customStyle="1" w:styleId="relative">
    <w:name w:val="relative"/>
    <w:basedOn w:val="DefaultParagraphFont"/>
    <w:rsid w:val="00A628CE"/>
  </w:style>
  <w:style w:type="paragraph" w:customStyle="1" w:styleId="react-xocs-list-item">
    <w:name w:val="react-xocs-list-item"/>
    <w:basedOn w:val="Normal"/>
    <w:rsid w:val="00A628CE"/>
    <w:pPr>
      <w:spacing w:before="100" w:beforeAutospacing="1" w:after="100" w:afterAutospacing="1"/>
    </w:pPr>
  </w:style>
  <w:style w:type="character" w:customStyle="1" w:styleId="list-content">
    <w:name w:val="list-content"/>
    <w:basedOn w:val="DefaultParagraphFont"/>
    <w:rsid w:val="00A628CE"/>
  </w:style>
  <w:style w:type="character" w:customStyle="1" w:styleId="list-label">
    <w:name w:val="list-label"/>
    <w:basedOn w:val="DefaultParagraphFont"/>
    <w:rsid w:val="00A628CE"/>
  </w:style>
  <w:style w:type="character" w:customStyle="1" w:styleId="ListParagraphChar">
    <w:name w:val="List Paragraph Char"/>
    <w:aliases w:val="Dot pt Char,Bullet List Char,FooterText Char,List Paragraph1 Char"/>
    <w:basedOn w:val="DefaultParagraphFont"/>
    <w:link w:val="ListParagraph"/>
    <w:uiPriority w:val="34"/>
    <w:rsid w:val="00A628CE"/>
  </w:style>
  <w:style w:type="paragraph" w:customStyle="1" w:styleId="Default">
    <w:name w:val="Default"/>
    <w:rsid w:val="00A628CE"/>
    <w:pPr>
      <w:autoSpaceDE w:val="0"/>
      <w:autoSpaceDN w:val="0"/>
      <w:adjustRightInd w:val="0"/>
      <w:spacing w:after="0" w:line="240" w:lineRule="auto"/>
    </w:pPr>
    <w:rPr>
      <w:rFonts w:ascii="IQAUMV+Calibri-Italic" w:hAnsi="IQAUMV+Calibri-Italic" w:cs="IQAUMV+Calibri-Italic"/>
      <w:color w:val="000000"/>
      <w:kern w:val="0"/>
      <w14:ligatures w14:val="none"/>
    </w:rPr>
  </w:style>
  <w:style w:type="paragraph" w:customStyle="1" w:styleId="font5">
    <w:name w:val="font5"/>
    <w:basedOn w:val="Normal"/>
    <w:rsid w:val="004D3679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4D3679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67">
    <w:name w:val="xl67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68">
    <w:name w:val="xl68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0">
    <w:name w:val="xl70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</w:rPr>
  </w:style>
  <w:style w:type="paragraph" w:customStyle="1" w:styleId="xl71">
    <w:name w:val="xl71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2">
    <w:name w:val="xl72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73">
    <w:name w:val="xl73"/>
    <w:basedOn w:val="Normal"/>
    <w:rsid w:val="004D367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74">
    <w:name w:val="xl74"/>
    <w:basedOn w:val="Normal"/>
    <w:rsid w:val="004D367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75">
    <w:name w:val="xl75"/>
    <w:basedOn w:val="Normal"/>
    <w:rsid w:val="004D367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</w:style>
  <w:style w:type="paragraph" w:customStyle="1" w:styleId="xl76">
    <w:name w:val="xl76"/>
    <w:basedOn w:val="Normal"/>
    <w:rsid w:val="004D367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7">
    <w:name w:val="xl77"/>
    <w:basedOn w:val="Normal"/>
    <w:rsid w:val="004D367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4D367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4D367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4D367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4D367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4D367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3">
    <w:name w:val="xl83"/>
    <w:basedOn w:val="Normal"/>
    <w:rsid w:val="004D367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84">
    <w:name w:val="xl84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b/>
      <w:bCs/>
    </w:rPr>
  </w:style>
  <w:style w:type="paragraph" w:customStyle="1" w:styleId="xl85">
    <w:name w:val="xl85"/>
    <w:basedOn w:val="Normal"/>
    <w:rsid w:val="004D367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86">
    <w:name w:val="xl86"/>
    <w:basedOn w:val="Normal"/>
    <w:rsid w:val="004D3679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87">
    <w:name w:val="xl87"/>
    <w:basedOn w:val="Normal"/>
    <w:rsid w:val="004D3679"/>
    <w:pPr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88">
    <w:name w:val="xl88"/>
    <w:basedOn w:val="Normal"/>
    <w:rsid w:val="004D3679"/>
    <w:pPr>
      <w:pBdr>
        <w:top w:val="single" w:sz="4" w:space="0" w:color="auto"/>
        <w:left w:val="single" w:sz="4" w:space="0" w:color="auto"/>
      </w:pBdr>
      <w:shd w:val="clear" w:color="000000" w:fill="AEAAAA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89">
    <w:name w:val="xl89"/>
    <w:basedOn w:val="Normal"/>
    <w:rsid w:val="004D3679"/>
    <w:pPr>
      <w:pBdr>
        <w:top w:val="single" w:sz="4" w:space="0" w:color="auto"/>
      </w:pBdr>
      <w:shd w:val="clear" w:color="000000" w:fill="AEAAAA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0">
    <w:name w:val="xl90"/>
    <w:basedOn w:val="Normal"/>
    <w:rsid w:val="004D3679"/>
    <w:pPr>
      <w:pBdr>
        <w:top w:val="single" w:sz="4" w:space="0" w:color="auto"/>
        <w:left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1">
    <w:name w:val="xl91"/>
    <w:basedOn w:val="Normal"/>
    <w:rsid w:val="004D3679"/>
    <w:pPr>
      <w:pBdr>
        <w:top w:val="single" w:sz="4" w:space="0" w:color="auto"/>
      </w:pBdr>
      <w:shd w:val="clear" w:color="000000" w:fill="C6E0B4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2">
    <w:name w:val="xl92"/>
    <w:basedOn w:val="Normal"/>
    <w:rsid w:val="004D367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3">
    <w:name w:val="xl93"/>
    <w:basedOn w:val="Normal"/>
    <w:rsid w:val="004D3679"/>
    <w:pPr>
      <w:pBdr>
        <w:top w:val="single" w:sz="4" w:space="0" w:color="auto"/>
        <w:lef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4">
    <w:name w:val="xl94"/>
    <w:basedOn w:val="Normal"/>
    <w:rsid w:val="004D3679"/>
    <w:pPr>
      <w:pBdr>
        <w:top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5">
    <w:name w:val="xl95"/>
    <w:basedOn w:val="Normal"/>
    <w:rsid w:val="004D3679"/>
    <w:pPr>
      <w:pBdr>
        <w:top w:val="single" w:sz="4" w:space="0" w:color="auto"/>
        <w:left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b/>
      <w:bCs/>
      <w:sz w:val="40"/>
      <w:szCs w:val="40"/>
    </w:rPr>
  </w:style>
  <w:style w:type="paragraph" w:customStyle="1" w:styleId="xl96">
    <w:name w:val="xl96"/>
    <w:basedOn w:val="Normal"/>
    <w:rsid w:val="004D3679"/>
    <w:pPr>
      <w:pBdr>
        <w:top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b/>
      <w:bCs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59</Characters>
  <Application>Microsoft Office Word</Application>
  <DocSecurity>0</DocSecurity>
  <Lines>47</Lines>
  <Paragraphs>14</Paragraphs>
  <ScaleCrop>false</ScaleCrop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Prost</dc:creator>
  <cp:keywords/>
  <dc:description/>
  <cp:lastModifiedBy>Audrey Prost</cp:lastModifiedBy>
  <cp:revision>3</cp:revision>
  <dcterms:created xsi:type="dcterms:W3CDTF">2026-04-10T10:38:00Z</dcterms:created>
  <dcterms:modified xsi:type="dcterms:W3CDTF">2026-04-10T10:38:00Z</dcterms:modified>
</cp:coreProperties>
</file>